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2B3C2" w14:textId="3D28F241" w:rsidR="00C16737" w:rsidRPr="007878EF" w:rsidRDefault="007878EF">
      <w:pPr>
        <w:rPr>
          <w:b/>
          <w:bCs/>
          <w:sz w:val="24"/>
          <w:szCs w:val="24"/>
        </w:rPr>
      </w:pPr>
      <w:r w:rsidRPr="007878EF">
        <w:rPr>
          <w:b/>
          <w:bCs/>
          <w:sz w:val="24"/>
          <w:szCs w:val="24"/>
        </w:rPr>
        <w:t xml:space="preserve">Suppl II. </w:t>
      </w:r>
      <w:r w:rsidR="00324469">
        <w:rPr>
          <w:b/>
          <w:bCs/>
          <w:sz w:val="24"/>
          <w:szCs w:val="24"/>
        </w:rPr>
        <w:t>Performance of Varying Network Neur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</w:tblGrid>
      <w:tr w:rsidR="008B5D9A" w14:paraId="42B7672B" w14:textId="77777777" w:rsidTr="00660AF9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9CE7E" w14:textId="77777777" w:rsidR="008B5D9A" w:rsidRDefault="008B5D9A" w:rsidP="00660AF9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B128" w14:textId="1EB92F6B" w:rsidR="008B5D9A" w:rsidRPr="00DA1A51" w:rsidRDefault="008B5D9A" w:rsidP="00660AF9">
            <w:pPr>
              <w:jc w:val="center"/>
            </w:pPr>
            <w:r>
              <w:t>[16,16,8]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02F43" w14:textId="246A4ED5" w:rsidR="008B5D9A" w:rsidRPr="00CB10DA" w:rsidRDefault="008B5D9A" w:rsidP="00660AF9">
            <w:pPr>
              <w:jc w:val="center"/>
              <w:rPr>
                <w:b/>
                <w:bCs/>
              </w:rPr>
            </w:pPr>
            <w:r w:rsidRPr="00CB10DA">
              <w:rPr>
                <w:b/>
                <w:bCs/>
              </w:rPr>
              <w:t>[16,32,32]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EE30" w14:textId="7D06205B" w:rsidR="008B5D9A" w:rsidRDefault="008B5D9A" w:rsidP="00660AF9">
            <w:pPr>
              <w:jc w:val="center"/>
            </w:pPr>
            <w:r>
              <w:t>[64,64,32]</w:t>
            </w:r>
          </w:p>
        </w:tc>
      </w:tr>
      <w:tr w:rsidR="008B5D9A" w14:paraId="44DCEE2B" w14:textId="77777777" w:rsidTr="00660AF9"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0FDA8FA" w14:textId="3E1C37DE" w:rsidR="008B5D9A" w:rsidRDefault="008B5D9A" w:rsidP="00660AF9">
            <w:pPr>
              <w:jc w:val="center"/>
            </w:pPr>
            <w:r>
              <w:t>ROCAUC Validatio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E4835D1" w14:textId="39914C87" w:rsidR="008B5D9A" w:rsidRDefault="008B5D9A" w:rsidP="00660AF9">
            <w:pPr>
              <w:jc w:val="center"/>
            </w:pPr>
            <w:r>
              <w:t>.51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3457933" w14:textId="768EA7B2" w:rsidR="008B5D9A" w:rsidRPr="00CB10DA" w:rsidRDefault="008B5D9A" w:rsidP="00660AF9">
            <w:pPr>
              <w:jc w:val="center"/>
              <w:rPr>
                <w:b/>
                <w:bCs/>
              </w:rPr>
            </w:pPr>
            <w:r w:rsidRPr="00CB10DA">
              <w:rPr>
                <w:b/>
                <w:bCs/>
              </w:rPr>
              <w:t>.51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B47977A" w14:textId="221AA2BA" w:rsidR="008B5D9A" w:rsidRDefault="008B5D9A" w:rsidP="00660AF9">
            <w:pPr>
              <w:jc w:val="center"/>
            </w:pPr>
            <w:r>
              <w:t>.519</w:t>
            </w:r>
          </w:p>
        </w:tc>
      </w:tr>
      <w:tr w:rsidR="008B5D9A" w14:paraId="361AEBA9" w14:textId="77777777" w:rsidTr="00660AF9">
        <w:tc>
          <w:tcPr>
            <w:tcW w:w="1502" w:type="dxa"/>
            <w:vAlign w:val="center"/>
          </w:tcPr>
          <w:p w14:paraId="6AA9D072" w14:textId="55DFC376" w:rsidR="008B5D9A" w:rsidRDefault="008B5D9A" w:rsidP="00660AF9">
            <w:pPr>
              <w:jc w:val="center"/>
            </w:pPr>
            <w:r>
              <w:t>ROCAUC Training</w:t>
            </w:r>
          </w:p>
        </w:tc>
        <w:tc>
          <w:tcPr>
            <w:tcW w:w="1502" w:type="dxa"/>
            <w:vAlign w:val="center"/>
          </w:tcPr>
          <w:p w14:paraId="0FAE83AD" w14:textId="29DFD84F" w:rsidR="008B5D9A" w:rsidRDefault="008B5D9A" w:rsidP="00660AF9">
            <w:pPr>
              <w:jc w:val="center"/>
            </w:pPr>
            <w:r>
              <w:t>.607</w:t>
            </w:r>
          </w:p>
        </w:tc>
        <w:tc>
          <w:tcPr>
            <w:tcW w:w="1503" w:type="dxa"/>
            <w:vAlign w:val="center"/>
          </w:tcPr>
          <w:p w14:paraId="34FE4AA8" w14:textId="75DAF090" w:rsidR="008B5D9A" w:rsidRPr="00CB10DA" w:rsidRDefault="008B5D9A" w:rsidP="00660AF9">
            <w:pPr>
              <w:jc w:val="center"/>
              <w:rPr>
                <w:b/>
                <w:bCs/>
              </w:rPr>
            </w:pPr>
            <w:r w:rsidRPr="00CB10DA">
              <w:rPr>
                <w:b/>
                <w:bCs/>
              </w:rPr>
              <w:t>.648</w:t>
            </w:r>
          </w:p>
        </w:tc>
        <w:tc>
          <w:tcPr>
            <w:tcW w:w="1503" w:type="dxa"/>
            <w:vAlign w:val="center"/>
          </w:tcPr>
          <w:p w14:paraId="1A82DB76" w14:textId="70DD7856" w:rsidR="008B5D9A" w:rsidRDefault="008B5D9A" w:rsidP="00660AF9">
            <w:pPr>
              <w:jc w:val="center"/>
            </w:pPr>
            <w:r>
              <w:t>.676</w:t>
            </w:r>
          </w:p>
        </w:tc>
      </w:tr>
    </w:tbl>
    <w:p w14:paraId="177885C4" w14:textId="198C6DFD" w:rsidR="0042336D" w:rsidRDefault="004C6B6B">
      <w:r w:rsidRPr="004C6B6B">
        <w:rPr>
          <w:rFonts w:ascii="Times New Roman" w:hAnsi="Times New Roman" w:cs="Times New Roman"/>
          <w:i/>
          <w:iCs/>
        </w:rPr>
        <w:t>Note</w:t>
      </w:r>
      <w:r>
        <w:t xml:space="preserve"> Number in the square brackets </w:t>
      </w:r>
      <w:r w:rsidR="00BF3876">
        <w:t>denotes</w:t>
      </w:r>
      <w:r>
        <w:t xml:space="preserve"> the neuron number in CNN layer 1, layer 2 and layer 3.</w:t>
      </w:r>
    </w:p>
    <w:sectPr w:rsidR="0042336D" w:rsidSect="00390E9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58"/>
    <w:rsid w:val="000A6FE3"/>
    <w:rsid w:val="0017506F"/>
    <w:rsid w:val="001F4F7E"/>
    <w:rsid w:val="002171D9"/>
    <w:rsid w:val="002E6139"/>
    <w:rsid w:val="00324469"/>
    <w:rsid w:val="00327A6A"/>
    <w:rsid w:val="00347D35"/>
    <w:rsid w:val="00390E97"/>
    <w:rsid w:val="0042336D"/>
    <w:rsid w:val="004776E3"/>
    <w:rsid w:val="00480C93"/>
    <w:rsid w:val="004C6B6B"/>
    <w:rsid w:val="00660AF9"/>
    <w:rsid w:val="007878EF"/>
    <w:rsid w:val="008B5D9A"/>
    <w:rsid w:val="009A669D"/>
    <w:rsid w:val="00A12EA1"/>
    <w:rsid w:val="00B15355"/>
    <w:rsid w:val="00BF3876"/>
    <w:rsid w:val="00C16737"/>
    <w:rsid w:val="00C433EB"/>
    <w:rsid w:val="00C51BC1"/>
    <w:rsid w:val="00C53604"/>
    <w:rsid w:val="00CB10DA"/>
    <w:rsid w:val="00CB3A64"/>
    <w:rsid w:val="00DA1A51"/>
    <w:rsid w:val="00E34108"/>
    <w:rsid w:val="00E40D1B"/>
    <w:rsid w:val="00ED1958"/>
    <w:rsid w:val="00FE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701FE"/>
  <w15:chartTrackingRefBased/>
  <w15:docId w15:val="{27BE21F0-454E-4E6A-9513-1E103FA2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qFormat/>
    <w:rsid w:val="0017506F"/>
    <w:pPr>
      <w:spacing w:line="160" w:lineRule="atLeast"/>
      <w:ind w:left="720" w:hanging="720"/>
    </w:pPr>
    <w:rPr>
      <w:sz w:val="20"/>
    </w:rPr>
  </w:style>
  <w:style w:type="table" w:styleId="TableGrid">
    <w:name w:val="Table Grid"/>
    <w:basedOn w:val="TableNormal"/>
    <w:uiPriority w:val="39"/>
    <w:rsid w:val="00DA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Yi JIN</dc:creator>
  <cp:keywords/>
  <dc:description/>
  <cp:lastModifiedBy>Christina Yi JIN</cp:lastModifiedBy>
  <cp:revision>14</cp:revision>
  <dcterms:created xsi:type="dcterms:W3CDTF">2022-06-13T11:52:00Z</dcterms:created>
  <dcterms:modified xsi:type="dcterms:W3CDTF">2022-06-13T11:58:00Z</dcterms:modified>
</cp:coreProperties>
</file>